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9F7C8" w14:textId="77777777" w:rsidR="007B412E" w:rsidRDefault="007B412E" w:rsidP="007B412E">
      <w:pPr>
        <w:rPr>
          <w:b/>
          <w:bCs/>
        </w:rPr>
      </w:pPr>
      <w:r>
        <w:rPr>
          <w:b/>
          <w:bCs/>
        </w:rPr>
        <w:t>Supplemental Material</w:t>
      </w:r>
    </w:p>
    <w:p w14:paraId="5B3FEF93" w14:textId="77777777" w:rsidR="007B412E" w:rsidRDefault="007B412E" w:rsidP="007B412E">
      <w:pPr>
        <w:rPr>
          <w:b/>
          <w:bCs/>
        </w:rPr>
      </w:pPr>
    </w:p>
    <w:p w14:paraId="0BC190DB" w14:textId="245DF49C" w:rsidR="007B412E" w:rsidRPr="00AD4688" w:rsidRDefault="007B412E" w:rsidP="007B412E">
      <w:r w:rsidRPr="00AD4688">
        <w:rPr>
          <w:b/>
          <w:bCs/>
        </w:rPr>
        <w:t xml:space="preserve">Table </w:t>
      </w:r>
      <w:r>
        <w:rPr>
          <w:b/>
          <w:bCs/>
        </w:rPr>
        <w:t>S</w:t>
      </w:r>
      <w:r w:rsidRPr="00AD4688">
        <w:rPr>
          <w:b/>
          <w:bCs/>
        </w:rPr>
        <w:t xml:space="preserve">1. </w:t>
      </w:r>
      <w:r w:rsidRPr="00AD4688">
        <w:t xml:space="preserve">Patient </w:t>
      </w:r>
      <w:r>
        <w:t xml:space="preserve">Demographics, </w:t>
      </w:r>
      <w:r w:rsidRPr="00AD4688">
        <w:t>Clinical Features of Hidradenitis Suppurativa</w:t>
      </w:r>
      <w:r>
        <w:t xml:space="preserve"> and Characteristics of Referrals to Dermatology.</w:t>
      </w:r>
    </w:p>
    <w:tbl>
      <w:tblPr>
        <w:tblStyle w:val="TableGrid"/>
        <w:tblW w:w="10349" w:type="dxa"/>
        <w:tblInd w:w="-289" w:type="dxa"/>
        <w:tblLook w:val="04A0" w:firstRow="1" w:lastRow="0" w:firstColumn="1" w:lastColumn="0" w:noHBand="0" w:noVBand="1"/>
      </w:tblPr>
      <w:tblGrid>
        <w:gridCol w:w="3970"/>
        <w:gridCol w:w="4252"/>
        <w:gridCol w:w="2127"/>
      </w:tblGrid>
      <w:tr w:rsidR="007B412E" w:rsidRPr="00AD4688" w14:paraId="06F275AF" w14:textId="77777777" w:rsidTr="009F1683">
        <w:tc>
          <w:tcPr>
            <w:tcW w:w="39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DED26A" w14:textId="77777777" w:rsidR="007B412E" w:rsidRPr="00AD4688" w:rsidRDefault="007B412E" w:rsidP="009F1683">
            <w:pPr>
              <w:rPr>
                <w:b/>
                <w:bCs/>
              </w:rPr>
            </w:pPr>
            <w:r>
              <w:rPr>
                <w:b/>
                <w:bCs/>
              </w:rPr>
              <w:t>Characteristic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3AF078" w14:textId="77777777" w:rsidR="007B412E" w:rsidRPr="00AD4688" w:rsidRDefault="007B412E" w:rsidP="009F1683">
            <w:r>
              <w:rPr>
                <w:b/>
                <w:bCs/>
              </w:rPr>
              <w:t>Data Categor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27FBC4" w14:textId="77777777" w:rsidR="007B412E" w:rsidRPr="00AD4688" w:rsidRDefault="007B412E" w:rsidP="009F1683">
            <w:pPr>
              <w:rPr>
                <w:b/>
                <w:bCs/>
              </w:rPr>
            </w:pPr>
            <w:r w:rsidRPr="00AD4688">
              <w:rPr>
                <w:b/>
                <w:bCs/>
              </w:rPr>
              <w:t>Frequency (%) or Numerical Data</w:t>
            </w:r>
          </w:p>
        </w:tc>
      </w:tr>
      <w:tr w:rsidR="007B412E" w:rsidRPr="00AD4688" w14:paraId="1950C9FD" w14:textId="77777777" w:rsidTr="009F1683">
        <w:tc>
          <w:tcPr>
            <w:tcW w:w="39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996822" w14:textId="77777777" w:rsidR="007B412E" w:rsidRPr="00AD4688" w:rsidRDefault="007B412E" w:rsidP="009F1683">
            <w:r w:rsidRPr="00AD4688">
              <w:t>Sex (n=</w:t>
            </w:r>
            <w:r>
              <w:t>449</w:t>
            </w:r>
            <w:r w:rsidRPr="00AD4688">
              <w:t>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CA49C" w14:textId="77777777" w:rsidR="007B412E" w:rsidRPr="00AD4688" w:rsidRDefault="007B412E" w:rsidP="009F1683">
            <w:r w:rsidRPr="00AD4688">
              <w:t>Female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3E0B7" w14:textId="77777777" w:rsidR="007B412E" w:rsidRPr="00AD4688" w:rsidRDefault="007B412E" w:rsidP="009F1683">
            <w:r>
              <w:t>373 (83%)</w:t>
            </w:r>
          </w:p>
        </w:tc>
      </w:tr>
      <w:tr w:rsidR="007B412E" w:rsidRPr="00AD4688" w14:paraId="37B3D990" w14:textId="77777777" w:rsidTr="009F1683">
        <w:tc>
          <w:tcPr>
            <w:tcW w:w="39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B61ABFA" w14:textId="77777777" w:rsidR="007B412E" w:rsidRPr="00AD4688" w:rsidRDefault="007B412E" w:rsidP="009F1683"/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F7114" w14:textId="77777777" w:rsidR="007B412E" w:rsidRPr="00AD4688" w:rsidRDefault="007B412E" w:rsidP="009F1683">
            <w:r w:rsidRPr="00AD4688">
              <w:t>Male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2159C" w14:textId="77777777" w:rsidR="007B412E" w:rsidRPr="00AD4688" w:rsidRDefault="007B412E" w:rsidP="009F1683">
            <w:r>
              <w:t>76 (17%)</w:t>
            </w:r>
          </w:p>
        </w:tc>
      </w:tr>
      <w:tr w:rsidR="007B412E" w:rsidRPr="00AD4688" w14:paraId="45065A34" w14:textId="77777777" w:rsidTr="009F1683">
        <w:trPr>
          <w:trHeight w:val="282"/>
        </w:trPr>
        <w:tc>
          <w:tcPr>
            <w:tcW w:w="39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AE45A1" w14:textId="77777777" w:rsidR="007B412E" w:rsidRPr="00AD4688" w:rsidRDefault="007B412E" w:rsidP="009F1683">
            <w:r w:rsidRPr="00AD4688">
              <w:t>Age (n=</w:t>
            </w:r>
            <w:r>
              <w:t>449</w:t>
            </w:r>
            <w:r w:rsidRPr="00AD4688">
              <w:t>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1DC92" w14:textId="77777777" w:rsidR="007B412E" w:rsidRPr="00AD4688" w:rsidRDefault="007B412E" w:rsidP="009F1683">
            <w:r w:rsidRPr="00AD4688">
              <w:t>Mea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67B7E3" w14:textId="77777777" w:rsidR="007B412E" w:rsidRPr="00AD4688" w:rsidRDefault="007B412E" w:rsidP="009F1683">
            <w:r>
              <w:t xml:space="preserve">35.5 </w:t>
            </w:r>
            <w:r w:rsidRPr="00AD4688">
              <w:t>years</w:t>
            </w:r>
          </w:p>
        </w:tc>
      </w:tr>
      <w:tr w:rsidR="007B412E" w:rsidRPr="00AD4688" w14:paraId="78BBB1CD" w14:textId="77777777" w:rsidTr="009F1683">
        <w:trPr>
          <w:trHeight w:val="148"/>
        </w:trPr>
        <w:tc>
          <w:tcPr>
            <w:tcW w:w="39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BF5575" w14:textId="77777777" w:rsidR="007B412E" w:rsidRPr="00AD4688" w:rsidRDefault="007B412E" w:rsidP="009F1683"/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E37CF" w14:textId="77777777" w:rsidR="007B412E" w:rsidRPr="00AD4688" w:rsidRDefault="007B412E" w:rsidP="009F1683">
            <w:r w:rsidRPr="00AD4688">
              <w:t>Median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0FEFAC8F" w14:textId="77777777" w:rsidR="007B412E" w:rsidRPr="00AD4688" w:rsidRDefault="007B412E" w:rsidP="009F1683">
            <w:r>
              <w:t xml:space="preserve">35 </w:t>
            </w:r>
            <w:r w:rsidRPr="00AD4688">
              <w:t>years</w:t>
            </w:r>
          </w:p>
        </w:tc>
      </w:tr>
      <w:tr w:rsidR="007B412E" w:rsidRPr="00AD4688" w14:paraId="316857D6" w14:textId="77777777" w:rsidTr="009F1683">
        <w:trPr>
          <w:trHeight w:val="148"/>
        </w:trPr>
        <w:tc>
          <w:tcPr>
            <w:tcW w:w="39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10D18" w14:textId="77777777" w:rsidR="007B412E" w:rsidRPr="00AD4688" w:rsidRDefault="007B412E" w:rsidP="009F1683"/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022DD" w14:textId="77777777" w:rsidR="007B412E" w:rsidRPr="00AD4688" w:rsidRDefault="007B412E" w:rsidP="009F1683">
            <w:r w:rsidRPr="00AD4688">
              <w:t>Range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66DA0" w14:textId="77777777" w:rsidR="007B412E" w:rsidRPr="00AD4688" w:rsidRDefault="007B412E" w:rsidP="009F1683">
            <w:r>
              <w:t xml:space="preserve">11-87 </w:t>
            </w:r>
            <w:r w:rsidRPr="00AD4688">
              <w:t>years</w:t>
            </w:r>
          </w:p>
        </w:tc>
      </w:tr>
      <w:tr w:rsidR="007B412E" w:rsidRPr="00AD4688" w14:paraId="6F9F674A" w14:textId="77777777" w:rsidTr="009F1683">
        <w:trPr>
          <w:trHeight w:val="68"/>
        </w:trPr>
        <w:tc>
          <w:tcPr>
            <w:tcW w:w="39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FE75E0" w14:textId="77777777" w:rsidR="007B412E" w:rsidRPr="00050600" w:rsidRDefault="007B412E" w:rsidP="009F1683">
            <w:r>
              <w:t>Wait Time from Referral to Dermatology Appointment (n=409)</w:t>
            </w:r>
            <w:r>
              <w:rPr>
                <w:vertAlign w:val="superscript"/>
              </w:rPr>
              <w:t>a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FCD0A4" w14:textId="77777777" w:rsidR="007B412E" w:rsidRPr="00AD4688" w:rsidRDefault="007B412E" w:rsidP="009F1683">
            <w:r w:rsidRPr="00AD4688">
              <w:t xml:space="preserve">Median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DCFB3F" w14:textId="77777777" w:rsidR="007B412E" w:rsidRPr="00AD4688" w:rsidRDefault="007B412E" w:rsidP="009F1683">
            <w:r>
              <w:t>9.1 weeks</w:t>
            </w:r>
          </w:p>
        </w:tc>
      </w:tr>
      <w:tr w:rsidR="007B412E" w:rsidRPr="00AD4688" w14:paraId="113190C8" w14:textId="77777777" w:rsidTr="009F1683">
        <w:trPr>
          <w:trHeight w:val="311"/>
        </w:trPr>
        <w:tc>
          <w:tcPr>
            <w:tcW w:w="39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4A860E" w14:textId="77777777" w:rsidR="007B412E" w:rsidRDefault="007B412E" w:rsidP="009F1683"/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05B0D0" w14:textId="77777777" w:rsidR="007B412E" w:rsidRPr="00AD4688" w:rsidRDefault="007B412E" w:rsidP="009F1683">
            <w:r>
              <w:t>Rang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5CDA59" w14:textId="77777777" w:rsidR="007B412E" w:rsidRDefault="007B412E" w:rsidP="009F1683">
            <w:r>
              <w:t xml:space="preserve">1-258 </w:t>
            </w:r>
            <w:proofErr w:type="spellStart"/>
            <w:r>
              <w:t>days</w:t>
            </w:r>
            <w:r w:rsidRPr="009857CA">
              <w:rPr>
                <w:vertAlign w:val="superscript"/>
              </w:rPr>
              <w:t>b</w:t>
            </w:r>
            <w:proofErr w:type="spellEnd"/>
          </w:p>
        </w:tc>
      </w:tr>
      <w:tr w:rsidR="007B412E" w:rsidRPr="00AD4688" w14:paraId="21BCC057" w14:textId="77777777" w:rsidTr="009F1683">
        <w:trPr>
          <w:trHeight w:val="148"/>
        </w:trPr>
        <w:tc>
          <w:tcPr>
            <w:tcW w:w="39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8BF34B" w14:textId="77777777" w:rsidR="007B412E" w:rsidRPr="002D72CB" w:rsidRDefault="007B412E" w:rsidP="009F1683">
            <w:r w:rsidRPr="00AD4688">
              <w:t>Total Duration of HS</w:t>
            </w:r>
            <w:r>
              <w:t xml:space="preserve"> Symptoms at First Visit</w:t>
            </w:r>
            <w:r w:rsidRPr="00AD4688">
              <w:t xml:space="preserve"> (n=</w:t>
            </w:r>
            <w:r>
              <w:t>389</w:t>
            </w:r>
            <w:r w:rsidRPr="00AD4688">
              <w:t>)</w:t>
            </w:r>
            <w:r>
              <w:rPr>
                <w:vertAlign w:val="superscript"/>
              </w:rPr>
              <w:t>c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14548" w14:textId="77777777" w:rsidR="007B412E" w:rsidRPr="00AD4688" w:rsidRDefault="007B412E" w:rsidP="009F1683">
            <w:r w:rsidRPr="00AD4688">
              <w:t>Mea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CBCE79" w14:textId="77777777" w:rsidR="007B412E" w:rsidRPr="00AD4688" w:rsidRDefault="007B412E" w:rsidP="009F1683">
            <w:r>
              <w:t xml:space="preserve">7.3 </w:t>
            </w:r>
            <w:r w:rsidRPr="00AD4688">
              <w:t>years</w:t>
            </w:r>
          </w:p>
        </w:tc>
      </w:tr>
      <w:tr w:rsidR="007B412E" w:rsidRPr="00AD4688" w14:paraId="5B00A544" w14:textId="77777777" w:rsidTr="009F1683">
        <w:trPr>
          <w:trHeight w:val="148"/>
        </w:trPr>
        <w:tc>
          <w:tcPr>
            <w:tcW w:w="39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2B8EEA" w14:textId="77777777" w:rsidR="007B412E" w:rsidRPr="00AD4688" w:rsidRDefault="007B412E" w:rsidP="009F1683"/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68185" w14:textId="77777777" w:rsidR="007B412E" w:rsidRPr="00AD4688" w:rsidRDefault="007B412E" w:rsidP="009F1683">
            <w:r w:rsidRPr="00AD4688">
              <w:t>Median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7D73B556" w14:textId="77777777" w:rsidR="007B412E" w:rsidRPr="00AD4688" w:rsidRDefault="007B412E" w:rsidP="009F1683">
            <w:r>
              <w:t xml:space="preserve">4 </w:t>
            </w:r>
            <w:r w:rsidRPr="00AD4688">
              <w:t>years</w:t>
            </w:r>
          </w:p>
        </w:tc>
      </w:tr>
      <w:tr w:rsidR="007B412E" w:rsidRPr="00AD4688" w14:paraId="74C64F4E" w14:textId="77777777" w:rsidTr="009F1683">
        <w:trPr>
          <w:trHeight w:val="148"/>
        </w:trPr>
        <w:tc>
          <w:tcPr>
            <w:tcW w:w="39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119D0" w14:textId="77777777" w:rsidR="007B412E" w:rsidRPr="00AD4688" w:rsidRDefault="007B412E" w:rsidP="009F1683"/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820EB" w14:textId="77777777" w:rsidR="007B412E" w:rsidRPr="00AD4688" w:rsidRDefault="007B412E" w:rsidP="009F1683">
            <w:r w:rsidRPr="00AD4688">
              <w:t>Range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3C7D8" w14:textId="77777777" w:rsidR="007B412E" w:rsidRPr="00AD4688" w:rsidRDefault="007B412E" w:rsidP="009F1683">
            <w:r>
              <w:t xml:space="preserve">0.1-50 </w:t>
            </w:r>
            <w:r w:rsidRPr="00AD4688">
              <w:t>years</w:t>
            </w:r>
          </w:p>
        </w:tc>
      </w:tr>
      <w:tr w:rsidR="007B412E" w:rsidRPr="00AD4688" w14:paraId="3538D130" w14:textId="77777777" w:rsidTr="009F1683">
        <w:trPr>
          <w:trHeight w:val="145"/>
        </w:trPr>
        <w:tc>
          <w:tcPr>
            <w:tcW w:w="39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DD591F" w14:textId="77777777" w:rsidR="007B412E" w:rsidRPr="00AD4688" w:rsidRDefault="007B412E" w:rsidP="009F1683">
            <w:r>
              <w:t>Hurley Stage of HS (n=446)</w:t>
            </w:r>
          </w:p>
          <w:p w14:paraId="24B0F452" w14:textId="77777777" w:rsidR="007B412E" w:rsidRPr="00AD4688" w:rsidRDefault="007B412E" w:rsidP="009F1683"/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9C395" w14:textId="77777777" w:rsidR="007B412E" w:rsidRPr="00AD4688" w:rsidRDefault="007B412E" w:rsidP="009F1683">
            <w:r>
              <w:t>Stage I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F10425" w14:textId="77777777" w:rsidR="007B412E" w:rsidRPr="00AD4688" w:rsidRDefault="007B412E" w:rsidP="009F1683">
            <w:r>
              <w:t>232 (52%)</w:t>
            </w:r>
          </w:p>
        </w:tc>
      </w:tr>
      <w:tr w:rsidR="007B412E" w:rsidRPr="00AD4688" w14:paraId="344ECEA1" w14:textId="77777777" w:rsidTr="009F1683">
        <w:trPr>
          <w:trHeight w:val="145"/>
        </w:trPr>
        <w:tc>
          <w:tcPr>
            <w:tcW w:w="397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BDFECB" w14:textId="77777777" w:rsidR="007B412E" w:rsidRDefault="007B412E" w:rsidP="009F1683"/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4A237" w14:textId="77777777" w:rsidR="007B412E" w:rsidRDefault="007B412E" w:rsidP="009F1683">
            <w:r>
              <w:t>Stage I-II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2FE41B" w14:textId="77777777" w:rsidR="007B412E" w:rsidRPr="00AD4688" w:rsidRDefault="007B412E" w:rsidP="009F1683">
            <w:r>
              <w:t>14 (3%)</w:t>
            </w:r>
          </w:p>
        </w:tc>
      </w:tr>
      <w:tr w:rsidR="007B412E" w:rsidRPr="00AD4688" w14:paraId="58F7388A" w14:textId="77777777" w:rsidTr="009F1683">
        <w:trPr>
          <w:trHeight w:val="144"/>
        </w:trPr>
        <w:tc>
          <w:tcPr>
            <w:tcW w:w="39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59C2C4" w14:textId="77777777" w:rsidR="007B412E" w:rsidRPr="00AD4688" w:rsidRDefault="007B412E" w:rsidP="009F1683"/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1AF98" w14:textId="77777777" w:rsidR="007B412E" w:rsidRPr="00AD4688" w:rsidRDefault="007B412E" w:rsidP="009F1683">
            <w:r>
              <w:t>Stage II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440A449E" w14:textId="77777777" w:rsidR="007B412E" w:rsidRPr="00AD4688" w:rsidRDefault="007B412E" w:rsidP="009F1683">
            <w:r>
              <w:t>175 (39%)</w:t>
            </w:r>
          </w:p>
        </w:tc>
      </w:tr>
      <w:tr w:rsidR="007B412E" w:rsidRPr="00AD4688" w14:paraId="0A82ED38" w14:textId="77777777" w:rsidTr="009F1683">
        <w:trPr>
          <w:trHeight w:val="144"/>
        </w:trPr>
        <w:tc>
          <w:tcPr>
            <w:tcW w:w="39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40E97D" w14:textId="77777777" w:rsidR="007B412E" w:rsidRPr="00AD4688" w:rsidRDefault="007B412E" w:rsidP="009F1683"/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A34B5" w14:textId="77777777" w:rsidR="007B412E" w:rsidRDefault="007B412E" w:rsidP="009F1683">
            <w:r>
              <w:t>Stage II-III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71D4C47D" w14:textId="77777777" w:rsidR="007B412E" w:rsidRPr="00AD4688" w:rsidRDefault="007B412E" w:rsidP="009F1683">
            <w:r>
              <w:t>8 (2%)</w:t>
            </w:r>
          </w:p>
        </w:tc>
      </w:tr>
      <w:tr w:rsidR="007B412E" w:rsidRPr="00AD4688" w14:paraId="0CF37D46" w14:textId="77777777" w:rsidTr="009F1683">
        <w:trPr>
          <w:trHeight w:val="144"/>
        </w:trPr>
        <w:tc>
          <w:tcPr>
            <w:tcW w:w="39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32FEB" w14:textId="77777777" w:rsidR="007B412E" w:rsidRPr="00AD4688" w:rsidRDefault="007B412E" w:rsidP="009F1683"/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23B83" w14:textId="77777777" w:rsidR="007B412E" w:rsidRPr="00AD4688" w:rsidRDefault="007B412E" w:rsidP="009F1683">
            <w:r>
              <w:t>Stage III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1F512" w14:textId="77777777" w:rsidR="007B412E" w:rsidRPr="00AD4688" w:rsidRDefault="007B412E" w:rsidP="009F1683">
            <w:r>
              <w:t>17 (4%)</w:t>
            </w:r>
          </w:p>
        </w:tc>
      </w:tr>
      <w:tr w:rsidR="007B412E" w:rsidRPr="00AD4688" w14:paraId="149DA14D" w14:textId="77777777" w:rsidTr="009F1683">
        <w:tc>
          <w:tcPr>
            <w:tcW w:w="397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4198FB6" w14:textId="77777777" w:rsidR="007B412E" w:rsidRPr="00AD4688" w:rsidRDefault="007B412E" w:rsidP="009F1683">
            <w:r>
              <w:t>Referring Provider Specialty (n=451)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B3C8B" w14:textId="77777777" w:rsidR="007B412E" w:rsidRPr="00AD4688" w:rsidRDefault="007B412E" w:rsidP="009F1683">
            <w:r>
              <w:t>Nurse Practitioner (Primary Care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E6B0D" w14:textId="77777777" w:rsidR="007B412E" w:rsidRPr="00AD4688" w:rsidRDefault="007B412E" w:rsidP="009F1683">
            <w:r>
              <w:t>5</w:t>
            </w:r>
          </w:p>
        </w:tc>
      </w:tr>
      <w:tr w:rsidR="007B412E" w:rsidRPr="00AD4688" w14:paraId="13010DB6" w14:textId="77777777" w:rsidTr="009F1683">
        <w:tc>
          <w:tcPr>
            <w:tcW w:w="39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41B6B3" w14:textId="77777777" w:rsidR="007B412E" w:rsidRPr="00AD4688" w:rsidRDefault="007B412E" w:rsidP="009F1683"/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AE5EB" w14:textId="77777777" w:rsidR="007B412E" w:rsidRPr="00AD4688" w:rsidRDefault="007B412E" w:rsidP="009F1683">
            <w:r>
              <w:t>Family Medicine Physicia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329A2" w14:textId="77777777" w:rsidR="007B412E" w:rsidRPr="00AD4688" w:rsidRDefault="007B412E" w:rsidP="009F1683">
            <w:r>
              <w:t>409</w:t>
            </w:r>
          </w:p>
        </w:tc>
      </w:tr>
      <w:tr w:rsidR="007B412E" w:rsidRPr="00AD4688" w14:paraId="794E2FAE" w14:textId="77777777" w:rsidTr="009F1683">
        <w:tc>
          <w:tcPr>
            <w:tcW w:w="39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77BB23" w14:textId="77777777" w:rsidR="007B412E" w:rsidRPr="00AD4688" w:rsidRDefault="007B412E" w:rsidP="009F1683">
            <w:pPr>
              <w:rPr>
                <w:b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2F426" w14:textId="77777777" w:rsidR="007B412E" w:rsidRPr="00AD4688" w:rsidRDefault="007B412E" w:rsidP="009F1683">
            <w:r>
              <w:t>Emergency Medic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D25C0" w14:textId="77777777" w:rsidR="007B412E" w:rsidRPr="00AD4688" w:rsidRDefault="007B412E" w:rsidP="009F1683">
            <w:r>
              <w:t>14</w:t>
            </w:r>
          </w:p>
        </w:tc>
      </w:tr>
      <w:tr w:rsidR="007B412E" w:rsidRPr="00AD4688" w14:paraId="45202700" w14:textId="77777777" w:rsidTr="009F1683">
        <w:tc>
          <w:tcPr>
            <w:tcW w:w="39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882CDB" w14:textId="77777777" w:rsidR="007B412E" w:rsidRPr="00AD4688" w:rsidRDefault="007B412E" w:rsidP="009F1683">
            <w:pPr>
              <w:rPr>
                <w:b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DB722" w14:textId="77777777" w:rsidR="007B412E" w:rsidRPr="00AD4688" w:rsidRDefault="007B412E" w:rsidP="009F1683">
            <w:r>
              <w:t>Gastroenterolog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76A91" w14:textId="77777777" w:rsidR="007B412E" w:rsidRPr="00AD4688" w:rsidRDefault="007B412E" w:rsidP="009F1683">
            <w:r>
              <w:t>3</w:t>
            </w:r>
          </w:p>
        </w:tc>
      </w:tr>
      <w:tr w:rsidR="007B412E" w:rsidRPr="00AD4688" w14:paraId="1D51C197" w14:textId="77777777" w:rsidTr="009F1683">
        <w:tc>
          <w:tcPr>
            <w:tcW w:w="39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84FB2B" w14:textId="77777777" w:rsidR="007B412E" w:rsidRPr="00AD4688" w:rsidRDefault="007B412E" w:rsidP="009F1683">
            <w:pPr>
              <w:rPr>
                <w:b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4AE75" w14:textId="77777777" w:rsidR="007B412E" w:rsidRPr="00AD4688" w:rsidRDefault="007B412E" w:rsidP="009F1683">
            <w:r>
              <w:t>Gynecolog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5B8DC" w14:textId="77777777" w:rsidR="007B412E" w:rsidRPr="00AD4688" w:rsidRDefault="007B412E" w:rsidP="009F1683">
            <w:r>
              <w:t>10</w:t>
            </w:r>
          </w:p>
        </w:tc>
      </w:tr>
      <w:tr w:rsidR="007B412E" w:rsidRPr="00AD4688" w14:paraId="08F8E33E" w14:textId="77777777" w:rsidTr="009F1683">
        <w:tc>
          <w:tcPr>
            <w:tcW w:w="39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7C8662" w14:textId="77777777" w:rsidR="007B412E" w:rsidRPr="00AD4688" w:rsidRDefault="007B412E" w:rsidP="009F1683">
            <w:pPr>
              <w:rPr>
                <w:b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C5737" w14:textId="77777777" w:rsidR="007B412E" w:rsidRPr="00AD4688" w:rsidRDefault="007B412E" w:rsidP="009F1683">
            <w:r>
              <w:t>Rheumatolog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A84E3" w14:textId="77777777" w:rsidR="007B412E" w:rsidRPr="00AD4688" w:rsidRDefault="007B412E" w:rsidP="009F1683">
            <w:r>
              <w:t>4</w:t>
            </w:r>
          </w:p>
        </w:tc>
      </w:tr>
      <w:tr w:rsidR="007B412E" w:rsidRPr="00AD4688" w14:paraId="2AD383C6" w14:textId="77777777" w:rsidTr="009F1683">
        <w:tc>
          <w:tcPr>
            <w:tcW w:w="39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326EC8" w14:textId="77777777" w:rsidR="007B412E" w:rsidRPr="00AD4688" w:rsidRDefault="007B412E" w:rsidP="009F1683">
            <w:pPr>
              <w:rPr>
                <w:b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D0BD68" w14:textId="77777777" w:rsidR="007B412E" w:rsidRPr="00AD4688" w:rsidRDefault="007B412E" w:rsidP="009F1683">
            <w:r>
              <w:t>General Surger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FF14F3" w14:textId="77777777" w:rsidR="007B412E" w:rsidRPr="00AD4688" w:rsidRDefault="007B412E" w:rsidP="009F1683">
            <w:r>
              <w:t>5</w:t>
            </w:r>
          </w:p>
        </w:tc>
      </w:tr>
      <w:tr w:rsidR="007B412E" w:rsidRPr="00AD4688" w14:paraId="1519B5CB" w14:textId="77777777" w:rsidTr="009F1683">
        <w:tc>
          <w:tcPr>
            <w:tcW w:w="39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30013" w14:textId="77777777" w:rsidR="007B412E" w:rsidRPr="00AD4688" w:rsidRDefault="007B412E" w:rsidP="009F1683">
            <w:pPr>
              <w:rPr>
                <w:b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D694C5" w14:textId="77777777" w:rsidR="007B412E" w:rsidRDefault="007B412E" w:rsidP="009F1683">
            <w:r>
              <w:t>Infectious Disease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16286D" w14:textId="77777777" w:rsidR="007B412E" w:rsidRDefault="007B412E" w:rsidP="009F1683">
            <w:r>
              <w:t>1</w:t>
            </w:r>
          </w:p>
        </w:tc>
      </w:tr>
      <w:tr w:rsidR="007B412E" w:rsidRPr="00AD4688" w14:paraId="474E9F2B" w14:textId="77777777" w:rsidTr="009F1683">
        <w:trPr>
          <w:trHeight w:val="148"/>
        </w:trPr>
        <w:tc>
          <w:tcPr>
            <w:tcW w:w="39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5FD835" w14:textId="77777777" w:rsidR="007B412E" w:rsidRPr="00AD4688" w:rsidRDefault="007B412E" w:rsidP="009F1683">
            <w:pPr>
              <w:rPr>
                <w:bCs/>
              </w:rPr>
            </w:pPr>
            <w:r>
              <w:rPr>
                <w:bCs/>
              </w:rPr>
              <w:t>HS Suspected by Referring Provider?</w:t>
            </w:r>
            <w:r w:rsidRPr="00AD4688">
              <w:rPr>
                <w:bCs/>
              </w:rPr>
              <w:t xml:space="preserve"> (n=</w:t>
            </w:r>
            <w:r>
              <w:rPr>
                <w:bCs/>
              </w:rPr>
              <w:t>451</w:t>
            </w:r>
            <w:r w:rsidRPr="00AD4688">
              <w:rPr>
                <w:bCs/>
              </w:rPr>
              <w:t>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62A37" w14:textId="77777777" w:rsidR="007B412E" w:rsidRPr="00AD4688" w:rsidRDefault="007B412E" w:rsidP="009F1683">
            <w:r>
              <w:t>Yes—HS subsequently confirmed by dermatologist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BE6C53" w14:textId="77777777" w:rsidR="007B412E" w:rsidRPr="00AD4688" w:rsidRDefault="007B412E" w:rsidP="009F1683">
            <w:r>
              <w:t>286 (63.4%)</w:t>
            </w:r>
          </w:p>
        </w:tc>
      </w:tr>
      <w:tr w:rsidR="007B412E" w:rsidRPr="00AD4688" w14:paraId="347FE154" w14:textId="77777777" w:rsidTr="009F1683">
        <w:trPr>
          <w:trHeight w:val="148"/>
        </w:trPr>
        <w:tc>
          <w:tcPr>
            <w:tcW w:w="397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3D0791" w14:textId="77777777" w:rsidR="007B412E" w:rsidRDefault="007B412E" w:rsidP="009F1683">
            <w:pPr>
              <w:rPr>
                <w:bCs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8226F" w14:textId="77777777" w:rsidR="007B412E" w:rsidRDefault="007B412E" w:rsidP="009F1683">
            <w:r>
              <w:t>Yes—Diagnosis of HS excluded by dermatologist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2DF795" w14:textId="77777777" w:rsidR="007B412E" w:rsidRDefault="007B412E" w:rsidP="009F1683">
            <w:r>
              <w:t>2 (0.4%)</w:t>
            </w:r>
          </w:p>
        </w:tc>
      </w:tr>
      <w:tr w:rsidR="007B412E" w:rsidRPr="00AD4688" w14:paraId="2A677988" w14:textId="77777777" w:rsidTr="009F1683">
        <w:trPr>
          <w:trHeight w:val="148"/>
        </w:trPr>
        <w:tc>
          <w:tcPr>
            <w:tcW w:w="39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F410F5" w14:textId="77777777" w:rsidR="007B412E" w:rsidRPr="00AD4688" w:rsidRDefault="007B412E" w:rsidP="009F1683">
            <w:pPr>
              <w:rPr>
                <w:bCs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B5EBF" w14:textId="77777777" w:rsidR="007B412E" w:rsidRPr="00AD4688" w:rsidRDefault="007B412E" w:rsidP="009F1683">
            <w:r>
              <w:t>No—Alternate diagnosis suspected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1EAE93C4" w14:textId="77777777" w:rsidR="007B412E" w:rsidRPr="00AD4688" w:rsidRDefault="007B412E" w:rsidP="009F1683">
            <w:r>
              <w:t>99 (22.0%)</w:t>
            </w:r>
          </w:p>
        </w:tc>
      </w:tr>
      <w:tr w:rsidR="007B412E" w:rsidRPr="00AD4688" w14:paraId="3041F904" w14:textId="77777777" w:rsidTr="009F1683">
        <w:trPr>
          <w:trHeight w:val="148"/>
        </w:trPr>
        <w:tc>
          <w:tcPr>
            <w:tcW w:w="39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AE1A24" w14:textId="77777777" w:rsidR="007B412E" w:rsidRPr="00AD4688" w:rsidRDefault="007B412E" w:rsidP="009F1683">
            <w:pPr>
              <w:rPr>
                <w:bCs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DB8B5" w14:textId="77777777" w:rsidR="007B412E" w:rsidRPr="00AD4688" w:rsidRDefault="007B412E" w:rsidP="009F1683">
            <w:r>
              <w:t>No suspected diagnosis specified in referral letter, but features of HS (</w:t>
            </w:r>
            <w:proofErr w:type="gramStart"/>
            <w:r>
              <w:t>i.e.</w:t>
            </w:r>
            <w:proofErr w:type="gramEnd"/>
            <w:r>
              <w:t xml:space="preserve"> “recurrent painful boils”) were described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3EB97" w14:textId="77777777" w:rsidR="007B412E" w:rsidRPr="00AD4688" w:rsidRDefault="007B412E" w:rsidP="009F1683">
            <w:r>
              <w:t>22 (4.9%)</w:t>
            </w:r>
          </w:p>
        </w:tc>
      </w:tr>
      <w:tr w:rsidR="007B412E" w:rsidRPr="00AD4688" w14:paraId="19D99F77" w14:textId="77777777" w:rsidTr="009F1683">
        <w:trPr>
          <w:trHeight w:val="148"/>
        </w:trPr>
        <w:tc>
          <w:tcPr>
            <w:tcW w:w="39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ADD5A" w14:textId="77777777" w:rsidR="007B412E" w:rsidRPr="00AD4688" w:rsidRDefault="007B412E" w:rsidP="009F1683">
            <w:pPr>
              <w:rPr>
                <w:bCs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AA9CD" w14:textId="77777777" w:rsidR="007B412E" w:rsidRDefault="007B412E" w:rsidP="009F1683">
            <w:r>
              <w:t xml:space="preserve">Not applicable—HS was not the primary dermatologic indication for referral 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0EAB9" w14:textId="77777777" w:rsidR="007B412E" w:rsidRPr="00AD4688" w:rsidRDefault="007B412E" w:rsidP="009F1683">
            <w:r>
              <w:t>42 (9.3%)</w:t>
            </w:r>
          </w:p>
        </w:tc>
      </w:tr>
      <w:tr w:rsidR="007B412E" w:rsidRPr="00AD4688" w14:paraId="26C3C1C9" w14:textId="77777777" w:rsidTr="009F1683">
        <w:tc>
          <w:tcPr>
            <w:tcW w:w="39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C74D0E" w14:textId="77777777" w:rsidR="007B412E" w:rsidRPr="00806AD5" w:rsidRDefault="007B412E" w:rsidP="009F1683">
            <w:pPr>
              <w:rPr>
                <w:bCs/>
                <w:vertAlign w:val="superscript"/>
              </w:rPr>
            </w:pPr>
            <w:r>
              <w:rPr>
                <w:bCs/>
              </w:rPr>
              <w:t>Preliminary Management Initiated by Referring Provider?</w:t>
            </w:r>
            <w:r w:rsidRPr="00AD4688">
              <w:rPr>
                <w:bCs/>
              </w:rPr>
              <w:t xml:space="preserve"> (n=</w:t>
            </w:r>
            <w:r>
              <w:rPr>
                <w:bCs/>
              </w:rPr>
              <w:t>407</w:t>
            </w:r>
            <w:r w:rsidRPr="00AD4688">
              <w:rPr>
                <w:bCs/>
              </w:rPr>
              <w:t>)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3EE1A" w14:textId="77777777" w:rsidR="007B412E" w:rsidRPr="00B759C8" w:rsidRDefault="007B412E" w:rsidP="009F1683">
            <w:pPr>
              <w:rPr>
                <w:vertAlign w:val="superscript"/>
              </w:rPr>
            </w:pPr>
            <w:proofErr w:type="spellStart"/>
            <w:r w:rsidRPr="00AD4688">
              <w:t>Yes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21106" w14:textId="77777777" w:rsidR="007B412E" w:rsidRPr="00AD4688" w:rsidRDefault="007B412E" w:rsidP="009F1683">
            <w:r>
              <w:t>256 (63%)</w:t>
            </w:r>
          </w:p>
        </w:tc>
      </w:tr>
      <w:tr w:rsidR="007B412E" w:rsidRPr="00AD4688" w14:paraId="454066DF" w14:textId="77777777" w:rsidTr="009F1683">
        <w:tc>
          <w:tcPr>
            <w:tcW w:w="39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EE151C" w14:textId="77777777" w:rsidR="007B412E" w:rsidRPr="00AD4688" w:rsidRDefault="007B412E" w:rsidP="009F1683">
            <w:pPr>
              <w:rPr>
                <w:bCs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CABE3" w14:textId="77777777" w:rsidR="007B412E" w:rsidRPr="00AD4688" w:rsidRDefault="007B412E" w:rsidP="009F1683">
            <w:r w:rsidRPr="00AD4688">
              <w:t>No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AFFB3" w14:textId="77777777" w:rsidR="007B412E" w:rsidRPr="00AD4688" w:rsidRDefault="007B412E" w:rsidP="009F1683">
            <w:r>
              <w:t>151 (37%)</w:t>
            </w:r>
          </w:p>
        </w:tc>
      </w:tr>
    </w:tbl>
    <w:p w14:paraId="52B7419E" w14:textId="300B9ACA" w:rsidR="007B412E" w:rsidRDefault="007B412E" w:rsidP="007B412E">
      <w:r>
        <w:t>HS, hidradenitis suppurativa</w:t>
      </w:r>
      <w:r w:rsidR="00D66BB3">
        <w:t>.</w:t>
      </w:r>
    </w:p>
    <w:p w14:paraId="5B5D249C" w14:textId="77777777" w:rsidR="007B412E" w:rsidRDefault="007B412E" w:rsidP="007B412E">
      <w:proofErr w:type="spellStart"/>
      <w:r>
        <w:rPr>
          <w:vertAlign w:val="superscript"/>
        </w:rPr>
        <w:t>a</w:t>
      </w:r>
      <w:proofErr w:type="spellEnd"/>
      <w:r>
        <w:rPr>
          <w:vertAlign w:val="superscript"/>
        </w:rPr>
        <w:t xml:space="preserve"> </w:t>
      </w:r>
      <w:r>
        <w:t>Excludes patients who were referred for an unrelated dermatologic indication (</w:t>
      </w:r>
      <w:proofErr w:type="gramStart"/>
      <w:r>
        <w:t>i.e.</w:t>
      </w:r>
      <w:proofErr w:type="gramEnd"/>
      <w:r>
        <w:t xml:space="preserve"> skin cancer) and HS was discussed as an additional concern during the dermatology consultation.</w:t>
      </w:r>
    </w:p>
    <w:p w14:paraId="1F526930" w14:textId="77777777" w:rsidR="007B412E" w:rsidRDefault="007B412E" w:rsidP="007B412E">
      <w:r>
        <w:rPr>
          <w:vertAlign w:val="superscript"/>
        </w:rPr>
        <w:t xml:space="preserve">b </w:t>
      </w:r>
      <w:r>
        <w:t>Excludes patients who did not report a specific, quantitative duration of HS symptoms.</w:t>
      </w:r>
    </w:p>
    <w:p w14:paraId="379A1B39" w14:textId="77777777" w:rsidR="007B412E" w:rsidRPr="009857CA" w:rsidRDefault="007B412E" w:rsidP="007B412E">
      <w:r>
        <w:rPr>
          <w:vertAlign w:val="superscript"/>
        </w:rPr>
        <w:lastRenderedPageBreak/>
        <w:t xml:space="preserve">c </w:t>
      </w:r>
      <w:r>
        <w:t xml:space="preserve">The range does not account for rescheduled dermatology consultations, as there were some patients who were initially assigned an earlier appointment date but subsequently cancelled and rescheduled their appointments. </w:t>
      </w:r>
    </w:p>
    <w:p w14:paraId="2E1329CF" w14:textId="00E71BFE" w:rsidR="007B412E" w:rsidRDefault="007B412E" w:rsidP="007B412E">
      <w:r>
        <w:rPr>
          <w:vertAlign w:val="superscript"/>
        </w:rPr>
        <w:t xml:space="preserve">d </w:t>
      </w:r>
      <w:r>
        <w:t>Includes patients who were started on t</w:t>
      </w:r>
      <w:r w:rsidRPr="00B92563">
        <w:t xml:space="preserve">reatment with </w:t>
      </w:r>
      <w:r w:rsidR="00D66BB3">
        <w:t>tumor necrosis facto</w:t>
      </w:r>
      <w:r w:rsidR="00D66BB3">
        <w:t>r</w:t>
      </w:r>
      <w:r w:rsidRPr="00B92563">
        <w:t xml:space="preserve">-α </w:t>
      </w:r>
      <w:r w:rsidR="00BD4291">
        <w:t xml:space="preserve">inhibitor </w:t>
      </w:r>
      <w:r>
        <w:t xml:space="preserve">biologics by the referring provider </w:t>
      </w:r>
      <w:r w:rsidRPr="00B92563">
        <w:t xml:space="preserve">for pre-existing </w:t>
      </w:r>
      <w:r w:rsidR="00D66BB3">
        <w:t>inflammatory bowel disease</w:t>
      </w:r>
      <w:r w:rsidRPr="00B92563">
        <w:t xml:space="preserve"> or rheumatologic indication</w:t>
      </w:r>
      <w:r>
        <w:t>s (n=5).</w:t>
      </w:r>
    </w:p>
    <w:p w14:paraId="3037A458" w14:textId="77777777" w:rsidR="007B412E" w:rsidRDefault="007B412E" w:rsidP="007B412E"/>
    <w:p w14:paraId="61A89C02" w14:textId="77777777" w:rsidR="007B412E" w:rsidRDefault="007B412E" w:rsidP="007B412E"/>
    <w:p w14:paraId="1C75E2FA" w14:textId="77777777" w:rsidR="007B412E" w:rsidRDefault="007B412E" w:rsidP="007B412E"/>
    <w:p w14:paraId="467C1409" w14:textId="77777777" w:rsidR="007B412E" w:rsidRDefault="007B412E" w:rsidP="007B412E">
      <w:pPr>
        <w:rPr>
          <w:b/>
          <w:bCs/>
        </w:rPr>
      </w:pPr>
    </w:p>
    <w:p w14:paraId="686B854F" w14:textId="77777777" w:rsidR="007B412E" w:rsidRDefault="007B412E" w:rsidP="007B412E">
      <w:pPr>
        <w:rPr>
          <w:b/>
          <w:bCs/>
        </w:rPr>
      </w:pPr>
    </w:p>
    <w:p w14:paraId="71915A06" w14:textId="437DC03D" w:rsidR="007B412E" w:rsidRDefault="007B412E" w:rsidP="007B412E">
      <w:r w:rsidRPr="004D256A">
        <w:rPr>
          <w:b/>
          <w:bCs/>
        </w:rPr>
        <w:t xml:space="preserve">Table </w:t>
      </w:r>
      <w:r>
        <w:rPr>
          <w:b/>
          <w:bCs/>
        </w:rPr>
        <w:t>S</w:t>
      </w:r>
      <w:r w:rsidRPr="004D256A">
        <w:rPr>
          <w:b/>
          <w:bCs/>
        </w:rPr>
        <w:t>2.</w:t>
      </w:r>
      <w:r>
        <w:t xml:space="preserve"> Recommendations for First-Line Management of HS by Hurley Stag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B412E" w14:paraId="2275CBF7" w14:textId="77777777" w:rsidTr="009F1683">
        <w:trPr>
          <w:trHeight w:val="187"/>
        </w:trPr>
        <w:tc>
          <w:tcPr>
            <w:tcW w:w="4675" w:type="dxa"/>
          </w:tcPr>
          <w:p w14:paraId="703783C6" w14:textId="77777777" w:rsidR="007B412E" w:rsidRPr="003D69C9" w:rsidRDefault="007B412E" w:rsidP="009F1683">
            <w:pPr>
              <w:jc w:val="center"/>
              <w:rPr>
                <w:b/>
                <w:bCs/>
              </w:rPr>
            </w:pPr>
            <w:r w:rsidRPr="009857CA">
              <w:rPr>
                <w:b/>
                <w:bCs/>
              </w:rPr>
              <w:t>Hurley Stage I</w:t>
            </w:r>
          </w:p>
        </w:tc>
        <w:tc>
          <w:tcPr>
            <w:tcW w:w="4675" w:type="dxa"/>
          </w:tcPr>
          <w:p w14:paraId="1CC73CD7" w14:textId="77777777" w:rsidR="007B412E" w:rsidRPr="003D69C9" w:rsidRDefault="007B412E" w:rsidP="009F1683">
            <w:pPr>
              <w:jc w:val="center"/>
              <w:rPr>
                <w:b/>
                <w:bCs/>
              </w:rPr>
            </w:pPr>
            <w:r w:rsidRPr="009857CA">
              <w:rPr>
                <w:b/>
                <w:bCs/>
              </w:rPr>
              <w:t>Hurley Stage II-III</w:t>
            </w:r>
          </w:p>
        </w:tc>
      </w:tr>
      <w:tr w:rsidR="007B412E" w14:paraId="40156C80" w14:textId="77777777" w:rsidTr="009F1683">
        <w:trPr>
          <w:trHeight w:val="1028"/>
        </w:trPr>
        <w:tc>
          <w:tcPr>
            <w:tcW w:w="4675" w:type="dxa"/>
          </w:tcPr>
          <w:p w14:paraId="1C1E7DA0" w14:textId="77777777" w:rsidR="007B412E" w:rsidRDefault="007B412E" w:rsidP="007B412E">
            <w:pPr>
              <w:pStyle w:val="ListParagraph"/>
              <w:numPr>
                <w:ilvl w:val="0"/>
                <w:numId w:val="1"/>
              </w:numPr>
            </w:pPr>
            <w:r>
              <w:t xml:space="preserve">Topical clindamycin 1-2% </w:t>
            </w:r>
          </w:p>
          <w:p w14:paraId="58C6341F" w14:textId="77777777" w:rsidR="007B412E" w:rsidRPr="003D69C9" w:rsidRDefault="007B412E" w:rsidP="007B412E">
            <w:pPr>
              <w:pStyle w:val="ListParagraph"/>
              <w:numPr>
                <w:ilvl w:val="0"/>
                <w:numId w:val="1"/>
              </w:numPr>
            </w:pPr>
            <w:r>
              <w:t>Topical resorcinol cream 15%</w:t>
            </w:r>
          </w:p>
        </w:tc>
        <w:tc>
          <w:tcPr>
            <w:tcW w:w="4675" w:type="dxa"/>
          </w:tcPr>
          <w:p w14:paraId="46CA70AA" w14:textId="752DE237" w:rsidR="007B412E" w:rsidRDefault="007B412E" w:rsidP="007B412E">
            <w:pPr>
              <w:pStyle w:val="ListParagraph"/>
              <w:numPr>
                <w:ilvl w:val="0"/>
                <w:numId w:val="1"/>
              </w:numPr>
            </w:pPr>
            <w:r>
              <w:t>Oral tetracycline antibiotics (doxycycline 100 mg OD-BID or minocycline 100 mg QHS x 12 weeks</w:t>
            </w:r>
            <w:r w:rsidR="00305BB2">
              <w:t>)</w:t>
            </w:r>
          </w:p>
          <w:p w14:paraId="5F50F6B5" w14:textId="77777777" w:rsidR="007B412E" w:rsidRPr="003D69C9" w:rsidRDefault="007B412E" w:rsidP="007B412E">
            <w:pPr>
              <w:pStyle w:val="ListParagraph"/>
              <w:numPr>
                <w:ilvl w:val="0"/>
                <w:numId w:val="1"/>
              </w:numPr>
            </w:pPr>
            <w:r>
              <w:t>Oral clindamycin (300 mg BID) &amp; rifampin (300 mg BID) x 12 weeks</w:t>
            </w:r>
          </w:p>
        </w:tc>
      </w:tr>
      <w:tr w:rsidR="007B412E" w14:paraId="6966F2B6" w14:textId="77777777" w:rsidTr="009F1683">
        <w:trPr>
          <w:trHeight w:val="325"/>
        </w:trPr>
        <w:tc>
          <w:tcPr>
            <w:tcW w:w="9350" w:type="dxa"/>
            <w:gridSpan w:val="2"/>
          </w:tcPr>
          <w:p w14:paraId="10F02FD0" w14:textId="77777777" w:rsidR="007B412E" w:rsidRPr="003D69C9" w:rsidRDefault="007B412E" w:rsidP="009F1683">
            <w:pPr>
              <w:jc w:val="center"/>
              <w:rPr>
                <w:b/>
                <w:bCs/>
              </w:rPr>
            </w:pPr>
            <w:r w:rsidRPr="009857CA">
              <w:rPr>
                <w:b/>
                <w:bCs/>
              </w:rPr>
              <w:t>All Stages</w:t>
            </w:r>
          </w:p>
        </w:tc>
      </w:tr>
      <w:tr w:rsidR="007B412E" w14:paraId="26758C9D" w14:textId="77777777" w:rsidTr="009F1683">
        <w:trPr>
          <w:trHeight w:val="1748"/>
        </w:trPr>
        <w:tc>
          <w:tcPr>
            <w:tcW w:w="9350" w:type="dxa"/>
            <w:gridSpan w:val="2"/>
          </w:tcPr>
          <w:p w14:paraId="2D7A1A24" w14:textId="4534DF8A" w:rsidR="007B412E" w:rsidRDefault="007B412E" w:rsidP="007B412E">
            <w:pPr>
              <w:pStyle w:val="ListParagraph"/>
              <w:numPr>
                <w:ilvl w:val="0"/>
                <w:numId w:val="2"/>
              </w:numPr>
            </w:pPr>
            <w:r>
              <w:t xml:space="preserve">Counselling on potential triggers for HS: smoking, menstrual cycle hormonal fluctuations, skin friction, excessive sweating, </w:t>
            </w:r>
            <w:proofErr w:type="gramStart"/>
            <w:r>
              <w:t>shaving</w:t>
            </w:r>
            <w:proofErr w:type="gramEnd"/>
            <w:r>
              <w:t xml:space="preserve"> or waxing affected areas, being overweight or obese, and diet (high consumption of refined sugars and carbohydrates, skim milk products and whey protein shakes). </w:t>
            </w:r>
          </w:p>
          <w:p w14:paraId="4049B1BE" w14:textId="77777777" w:rsidR="007B412E" w:rsidRDefault="007B412E" w:rsidP="007B412E">
            <w:pPr>
              <w:pStyle w:val="ListParagraph"/>
              <w:numPr>
                <w:ilvl w:val="0"/>
                <w:numId w:val="2"/>
              </w:numPr>
            </w:pPr>
            <w:r>
              <w:t>Provide support for smoking cessation, weight loss, and/or dietary modifications.</w:t>
            </w:r>
          </w:p>
          <w:p w14:paraId="6634979E" w14:textId="77777777" w:rsidR="007B412E" w:rsidRPr="00771BEC" w:rsidRDefault="007B412E" w:rsidP="007B412E">
            <w:pPr>
              <w:pStyle w:val="ListParagraph"/>
              <w:numPr>
                <w:ilvl w:val="0"/>
                <w:numId w:val="2"/>
              </w:numPr>
            </w:pPr>
            <w:r>
              <w:t xml:space="preserve">Female patients: consider antiandrogenic hormonal therapies, such as oral contraceptive pills containing </w:t>
            </w:r>
            <w:proofErr w:type="spellStart"/>
            <w:r w:rsidRPr="009857CA">
              <w:t>drospirenone</w:t>
            </w:r>
            <w:proofErr w:type="spellEnd"/>
            <w:r w:rsidRPr="00771BEC">
              <w:rPr>
                <w:b/>
                <w:bCs/>
              </w:rPr>
              <w:t xml:space="preserve"> </w:t>
            </w:r>
            <w:r w:rsidRPr="009857CA">
              <w:t>or cyproterone acetate</w:t>
            </w:r>
            <w:r>
              <w:t>, or spironolactone (100-200 mg daily).</w:t>
            </w:r>
          </w:p>
          <w:p w14:paraId="0AA98130" w14:textId="77777777" w:rsidR="007B412E" w:rsidRDefault="007B412E" w:rsidP="007B412E">
            <w:pPr>
              <w:pStyle w:val="ListParagraph"/>
              <w:numPr>
                <w:ilvl w:val="0"/>
                <w:numId w:val="2"/>
              </w:numPr>
            </w:pPr>
            <w:r>
              <w:t>Intralesional triamcinolone acetonide injections (10-20 mg/cc x average 0.5-1cc) for acutely inflamed lesions.</w:t>
            </w:r>
          </w:p>
          <w:p w14:paraId="23CDBA6C" w14:textId="77777777" w:rsidR="007B412E" w:rsidRPr="003D69C9" w:rsidRDefault="007B412E" w:rsidP="007B412E">
            <w:pPr>
              <w:pStyle w:val="ListParagraph"/>
              <w:numPr>
                <w:ilvl w:val="0"/>
                <w:numId w:val="2"/>
              </w:numPr>
            </w:pPr>
            <w:r>
              <w:t>Depending on provider training and comfort, deroofing surgery may be considered for individual recurrent HS lesions and sinus tracts.</w:t>
            </w:r>
          </w:p>
        </w:tc>
      </w:tr>
    </w:tbl>
    <w:p w14:paraId="06A0328A" w14:textId="77777777" w:rsidR="007B412E" w:rsidRDefault="007B412E" w:rsidP="007B412E"/>
    <w:p w14:paraId="4ABF80E5" w14:textId="77777777" w:rsidR="007B412E" w:rsidRDefault="007B412E" w:rsidP="007B412E"/>
    <w:p w14:paraId="5651FE63" w14:textId="6B398816" w:rsidR="00B059E1" w:rsidRDefault="00B059E1" w:rsidP="007B412E">
      <w:pPr>
        <w:spacing w:line="480" w:lineRule="auto"/>
        <w:rPr>
          <w:b/>
          <w:bCs/>
        </w:rPr>
      </w:pPr>
      <w:r>
        <w:rPr>
          <w:b/>
          <w:bCs/>
        </w:rPr>
        <w:br w:type="page"/>
      </w:r>
    </w:p>
    <w:p w14:paraId="1B25758D" w14:textId="31C88138" w:rsidR="00B059E1" w:rsidRDefault="00B059E1" w:rsidP="00B059E1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Supplemental Figure Legends</w:t>
      </w:r>
    </w:p>
    <w:p w14:paraId="5C3FDAE1" w14:textId="77777777" w:rsidR="00B059E1" w:rsidRDefault="00B059E1" w:rsidP="00B059E1">
      <w:pPr>
        <w:spacing w:line="480" w:lineRule="auto"/>
        <w:rPr>
          <w:b/>
          <w:bCs/>
        </w:rPr>
      </w:pPr>
    </w:p>
    <w:p w14:paraId="3FC2113C" w14:textId="72864741" w:rsidR="00B059E1" w:rsidRDefault="00B059E1" w:rsidP="00B059E1">
      <w:pPr>
        <w:spacing w:line="48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468890B" wp14:editId="1077375E">
            <wp:extent cx="5943600" cy="3546475"/>
            <wp:effectExtent l="0" t="0" r="0" b="0"/>
            <wp:docPr id="1268013196" name="Picture 8" descr="A pie chart with text bel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013196" name="Picture 8" descr="A pie chart with text below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FA562" w14:textId="77777777" w:rsidR="00B059E1" w:rsidRDefault="00B059E1" w:rsidP="00B059E1">
      <w:pPr>
        <w:spacing w:line="480" w:lineRule="auto"/>
        <w:rPr>
          <w:b/>
          <w:bCs/>
        </w:rPr>
      </w:pPr>
    </w:p>
    <w:p w14:paraId="071B5C25" w14:textId="7BDEA080" w:rsidR="00B059E1" w:rsidRDefault="00B059E1" w:rsidP="00B059E1">
      <w:pPr>
        <w:spacing w:line="480" w:lineRule="auto"/>
      </w:pPr>
      <w:r w:rsidRPr="00573320">
        <w:rPr>
          <w:b/>
          <w:bCs/>
        </w:rPr>
        <w:t xml:space="preserve">Figure </w:t>
      </w:r>
      <w:r>
        <w:rPr>
          <w:b/>
          <w:bCs/>
        </w:rPr>
        <w:t>S</w:t>
      </w:r>
      <w:r w:rsidRPr="00573320">
        <w:rPr>
          <w:b/>
          <w:bCs/>
        </w:rPr>
        <w:t>1.</w:t>
      </w:r>
      <w:r>
        <w:t xml:space="preserve"> </w:t>
      </w:r>
      <w:r w:rsidRPr="00722CB8">
        <w:rPr>
          <w:lang w:val="en-US"/>
        </w:rPr>
        <w:t xml:space="preserve">Alternate </w:t>
      </w:r>
      <w:r>
        <w:rPr>
          <w:lang w:val="en-US"/>
        </w:rPr>
        <w:t>d</w:t>
      </w:r>
      <w:r w:rsidRPr="00722CB8">
        <w:rPr>
          <w:lang w:val="en-US"/>
        </w:rPr>
        <w:t xml:space="preserve">iagnoses </w:t>
      </w:r>
      <w:r>
        <w:rPr>
          <w:lang w:val="en-US"/>
        </w:rPr>
        <w:t>provided</w:t>
      </w:r>
      <w:r w:rsidRPr="00722CB8">
        <w:rPr>
          <w:lang w:val="en-US"/>
        </w:rPr>
        <w:t xml:space="preserve"> by </w:t>
      </w:r>
      <w:r>
        <w:rPr>
          <w:lang w:val="en-US"/>
        </w:rPr>
        <w:t>r</w:t>
      </w:r>
      <w:r w:rsidRPr="00722CB8">
        <w:rPr>
          <w:lang w:val="en-US"/>
        </w:rPr>
        <w:t xml:space="preserve">eferring </w:t>
      </w:r>
      <w:r>
        <w:rPr>
          <w:lang w:val="en-US"/>
        </w:rPr>
        <w:t>pr</w:t>
      </w:r>
      <w:r w:rsidRPr="00722CB8">
        <w:rPr>
          <w:lang w:val="en-US"/>
        </w:rPr>
        <w:t>ovider</w:t>
      </w:r>
      <w:r>
        <w:rPr>
          <w:lang w:val="en-US"/>
        </w:rPr>
        <w:t>s in patients who were subsequently diagnosed with hidradenitis suppurativa by a dermatologist.</w:t>
      </w:r>
    </w:p>
    <w:p w14:paraId="3FAABA94" w14:textId="77777777" w:rsidR="00B059E1" w:rsidRDefault="00B059E1" w:rsidP="00B059E1">
      <w:pPr>
        <w:spacing w:line="480" w:lineRule="auto"/>
      </w:pPr>
    </w:p>
    <w:p w14:paraId="16BD08F2" w14:textId="449CA8CF" w:rsidR="00B059E1" w:rsidRDefault="00B059E1" w:rsidP="00B059E1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F704869" w14:textId="77777777" w:rsidR="00B059E1" w:rsidRDefault="00B059E1" w:rsidP="00B059E1">
      <w:pPr>
        <w:spacing w:line="480" w:lineRule="auto"/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4618331B" wp14:editId="02F51D71">
            <wp:extent cx="5803900" cy="3352800"/>
            <wp:effectExtent l="0" t="0" r="0" b="0"/>
            <wp:docPr id="987672814" name="Picture 9" descr="A graph showing the number of patients with their health care provid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7672814" name="Picture 9" descr="A graph showing the number of patients with their health care provider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39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C4FCF" w14:textId="77777777" w:rsidR="00B059E1" w:rsidRDefault="00B059E1" w:rsidP="00B059E1">
      <w:pPr>
        <w:spacing w:line="480" w:lineRule="auto"/>
        <w:rPr>
          <w:b/>
          <w:bCs/>
          <w:lang w:val="en-US"/>
        </w:rPr>
      </w:pPr>
    </w:p>
    <w:p w14:paraId="13C49004" w14:textId="2196B3CC" w:rsidR="00B059E1" w:rsidRDefault="00B059E1" w:rsidP="00B059E1">
      <w:pPr>
        <w:spacing w:line="480" w:lineRule="auto"/>
        <w:rPr>
          <w:lang w:val="en-US"/>
        </w:rPr>
      </w:pPr>
      <w:r w:rsidRPr="00722CB8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</w:t>
      </w:r>
      <w:r w:rsidRPr="00722CB8">
        <w:rPr>
          <w:b/>
          <w:bCs/>
          <w:lang w:val="en-US"/>
        </w:rPr>
        <w:t xml:space="preserve">2. </w:t>
      </w:r>
      <w:r w:rsidRPr="00722CB8">
        <w:rPr>
          <w:lang w:val="en-US"/>
        </w:rPr>
        <w:t xml:space="preserve">Diagnostic </w:t>
      </w:r>
      <w:r>
        <w:rPr>
          <w:lang w:val="en-US"/>
        </w:rPr>
        <w:t>c</w:t>
      </w:r>
      <w:r w:rsidRPr="00722CB8">
        <w:rPr>
          <w:lang w:val="en-US"/>
        </w:rPr>
        <w:t xml:space="preserve">oncordance </w:t>
      </w:r>
      <w:r>
        <w:rPr>
          <w:lang w:val="en-US"/>
        </w:rPr>
        <w:t>r</w:t>
      </w:r>
      <w:r w:rsidRPr="00722CB8">
        <w:rPr>
          <w:lang w:val="en-US"/>
        </w:rPr>
        <w:t xml:space="preserve">ates </w:t>
      </w:r>
      <w:r>
        <w:rPr>
          <w:lang w:val="en-US"/>
        </w:rPr>
        <w:t xml:space="preserve">between non-dermatology healthcare providers and dermatologists </w:t>
      </w:r>
      <w:r w:rsidRPr="00722CB8">
        <w:rPr>
          <w:lang w:val="en-US"/>
        </w:rPr>
        <w:t xml:space="preserve">for </w:t>
      </w:r>
      <w:r>
        <w:rPr>
          <w:lang w:val="en-US"/>
        </w:rPr>
        <w:t>hidradenitis suppurativa (</w:t>
      </w:r>
      <w:r w:rsidRPr="00722CB8">
        <w:rPr>
          <w:lang w:val="en-US"/>
        </w:rPr>
        <w:t>HS</w:t>
      </w:r>
      <w:r>
        <w:rPr>
          <w:lang w:val="en-US"/>
        </w:rPr>
        <w:t xml:space="preserve">), stratified </w:t>
      </w:r>
      <w:r w:rsidRPr="00722CB8">
        <w:rPr>
          <w:lang w:val="en-US"/>
        </w:rPr>
        <w:t xml:space="preserve">by </w:t>
      </w:r>
      <w:r>
        <w:rPr>
          <w:lang w:val="en-US"/>
        </w:rPr>
        <w:t>d</w:t>
      </w:r>
      <w:r w:rsidRPr="00722CB8">
        <w:rPr>
          <w:lang w:val="en-US"/>
        </w:rPr>
        <w:t xml:space="preserve">isease </w:t>
      </w:r>
      <w:r>
        <w:rPr>
          <w:lang w:val="en-US"/>
        </w:rPr>
        <w:t>s</w:t>
      </w:r>
      <w:r w:rsidRPr="00722CB8">
        <w:rPr>
          <w:lang w:val="en-US"/>
        </w:rPr>
        <w:t xml:space="preserve">everity and </w:t>
      </w:r>
      <w:r>
        <w:rPr>
          <w:lang w:val="en-US"/>
        </w:rPr>
        <w:t>r</w:t>
      </w:r>
      <w:r w:rsidRPr="00722CB8">
        <w:rPr>
          <w:lang w:val="en-US"/>
        </w:rPr>
        <w:t xml:space="preserve">eferring </w:t>
      </w:r>
      <w:r>
        <w:rPr>
          <w:lang w:val="en-US"/>
        </w:rPr>
        <w:t>p</w:t>
      </w:r>
      <w:r w:rsidRPr="00722CB8">
        <w:rPr>
          <w:lang w:val="en-US"/>
        </w:rPr>
        <w:t xml:space="preserve">rovider </w:t>
      </w:r>
      <w:r>
        <w:rPr>
          <w:lang w:val="en-US"/>
        </w:rPr>
        <w:t>s</w:t>
      </w:r>
      <w:r w:rsidRPr="00722CB8">
        <w:rPr>
          <w:lang w:val="en-US"/>
        </w:rPr>
        <w:t>pecialty</w:t>
      </w:r>
      <w:r>
        <w:rPr>
          <w:lang w:val="en-US"/>
        </w:rPr>
        <w:t>.</w:t>
      </w:r>
    </w:p>
    <w:p w14:paraId="76D5B188" w14:textId="77777777" w:rsidR="00B059E1" w:rsidRDefault="00B059E1" w:rsidP="00B059E1">
      <w:pPr>
        <w:spacing w:line="480" w:lineRule="auto"/>
      </w:pPr>
      <w:r>
        <w:t>*Data excludes patients who were referred for unrelated dermatologic presentations.</w:t>
      </w:r>
    </w:p>
    <w:p w14:paraId="7F08A491" w14:textId="77777777" w:rsidR="00B059E1" w:rsidRPr="00E13B35" w:rsidRDefault="00B059E1" w:rsidP="00B059E1">
      <w:pPr>
        <w:spacing w:line="480" w:lineRule="auto"/>
        <w:rPr>
          <w:b/>
          <w:bCs/>
          <w:lang w:val="en-US"/>
        </w:rPr>
      </w:pPr>
    </w:p>
    <w:p w14:paraId="78A4100E" w14:textId="150E829B" w:rsidR="00B059E1" w:rsidRDefault="00B059E1" w:rsidP="00B059E1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99E39C1" w14:textId="199AA98A" w:rsidR="00B059E1" w:rsidRDefault="00B059E1" w:rsidP="00B059E1">
      <w:pPr>
        <w:spacing w:line="480" w:lineRule="auto"/>
        <w:rPr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5D66CB67" wp14:editId="24DB0FAD">
            <wp:extent cx="5943600" cy="4588510"/>
            <wp:effectExtent l="0" t="0" r="0" b="0"/>
            <wp:docPr id="57655020" name="Picture 10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55020" name="Picture 10" descr="A screenshot of a grap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8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F5C0F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</w:t>
      </w:r>
      <w:r w:rsidRPr="00DF5C0F">
        <w:rPr>
          <w:b/>
          <w:bCs/>
          <w:lang w:val="en-US"/>
        </w:rPr>
        <w:t xml:space="preserve">3a. </w:t>
      </w:r>
      <w:r w:rsidRPr="00DF5C0F">
        <w:rPr>
          <w:lang w:val="en-US"/>
        </w:rPr>
        <w:t xml:space="preserve">Rates of </w:t>
      </w:r>
      <w:r>
        <w:rPr>
          <w:lang w:val="en-US"/>
        </w:rPr>
        <w:t>p</w:t>
      </w:r>
      <w:r w:rsidRPr="00DF5C0F">
        <w:rPr>
          <w:lang w:val="en-US"/>
        </w:rPr>
        <w:t xml:space="preserve">reliminary </w:t>
      </w:r>
      <w:r>
        <w:rPr>
          <w:lang w:val="en-US"/>
        </w:rPr>
        <w:t>m</w:t>
      </w:r>
      <w:r w:rsidRPr="00DF5C0F">
        <w:rPr>
          <w:lang w:val="en-US"/>
        </w:rPr>
        <w:t xml:space="preserve">anagement </w:t>
      </w:r>
      <w:r>
        <w:rPr>
          <w:lang w:val="en-US"/>
        </w:rPr>
        <w:t>i</w:t>
      </w:r>
      <w:r w:rsidRPr="00DF5C0F">
        <w:rPr>
          <w:lang w:val="en-US"/>
        </w:rPr>
        <w:t xml:space="preserve">nitiation </w:t>
      </w:r>
      <w:r>
        <w:rPr>
          <w:lang w:val="en-US"/>
        </w:rPr>
        <w:t>in patients that</w:t>
      </w:r>
      <w:r w:rsidRPr="00980E8B">
        <w:rPr>
          <w:lang w:val="en-US"/>
        </w:rPr>
        <w:t xml:space="preserve"> were subsequently diagnosed with hidradenitis suppurativa </w:t>
      </w:r>
      <w:r>
        <w:rPr>
          <w:lang w:val="en-US"/>
        </w:rPr>
        <w:t xml:space="preserve">(HS) </w:t>
      </w:r>
      <w:r w:rsidRPr="00980E8B">
        <w:rPr>
          <w:lang w:val="en-US"/>
        </w:rPr>
        <w:t>by a dermatologis</w:t>
      </w:r>
      <w:r>
        <w:rPr>
          <w:lang w:val="en-US"/>
        </w:rPr>
        <w:t xml:space="preserve">t, stratified </w:t>
      </w:r>
      <w:r w:rsidRPr="00DF5C0F">
        <w:rPr>
          <w:lang w:val="en-US"/>
        </w:rPr>
        <w:t xml:space="preserve">by </w:t>
      </w:r>
      <w:r>
        <w:rPr>
          <w:lang w:val="en-US"/>
        </w:rPr>
        <w:t>s</w:t>
      </w:r>
      <w:r w:rsidRPr="00DF5C0F">
        <w:rPr>
          <w:lang w:val="en-US"/>
        </w:rPr>
        <w:t>everity</w:t>
      </w:r>
      <w:r>
        <w:rPr>
          <w:lang w:val="en-US"/>
        </w:rPr>
        <w:t xml:space="preserve"> of HS.</w:t>
      </w:r>
    </w:p>
    <w:p w14:paraId="161A43F5" w14:textId="77777777" w:rsidR="00B059E1" w:rsidRPr="00E13B35" w:rsidRDefault="00B059E1" w:rsidP="00B059E1">
      <w:pPr>
        <w:spacing w:line="480" w:lineRule="auto"/>
        <w:rPr>
          <w:lang w:val="en-US"/>
        </w:rPr>
      </w:pPr>
      <w:r w:rsidRPr="00842DB8">
        <w:rPr>
          <w:b/>
          <w:bCs/>
          <w:lang w:val="en-US"/>
        </w:rPr>
        <w:t xml:space="preserve">Figure 3b. </w:t>
      </w:r>
      <w:r w:rsidRPr="00842DB8">
        <w:rPr>
          <w:lang w:val="en-US"/>
        </w:rPr>
        <w:t xml:space="preserve">Types of </w:t>
      </w:r>
      <w:r>
        <w:rPr>
          <w:lang w:val="en-US"/>
        </w:rPr>
        <w:t>t</w:t>
      </w:r>
      <w:r w:rsidRPr="00842DB8">
        <w:rPr>
          <w:lang w:val="en-US"/>
        </w:rPr>
        <w:t xml:space="preserve">reatments </w:t>
      </w:r>
      <w:r>
        <w:rPr>
          <w:lang w:val="en-US"/>
        </w:rPr>
        <w:t>i</w:t>
      </w:r>
      <w:r w:rsidRPr="00842DB8">
        <w:rPr>
          <w:lang w:val="en-US"/>
        </w:rPr>
        <w:t xml:space="preserve">nitiated by </w:t>
      </w:r>
      <w:r>
        <w:rPr>
          <w:lang w:val="en-US"/>
        </w:rPr>
        <w:t>r</w:t>
      </w:r>
      <w:r w:rsidRPr="00842DB8">
        <w:rPr>
          <w:lang w:val="en-US"/>
        </w:rPr>
        <w:t xml:space="preserve">eferring </w:t>
      </w:r>
      <w:r>
        <w:rPr>
          <w:lang w:val="en-US"/>
        </w:rPr>
        <w:t>p</w:t>
      </w:r>
      <w:r w:rsidRPr="00842DB8">
        <w:rPr>
          <w:lang w:val="en-US"/>
        </w:rPr>
        <w:t>rovider</w:t>
      </w:r>
      <w:r>
        <w:rPr>
          <w:lang w:val="en-US"/>
        </w:rPr>
        <w:t xml:space="preserve">s. </w:t>
      </w:r>
    </w:p>
    <w:p w14:paraId="1926A968" w14:textId="68B535F2" w:rsidR="002A2421" w:rsidRPr="007B412E" w:rsidRDefault="002A2421" w:rsidP="007B412E">
      <w:pPr>
        <w:spacing w:line="480" w:lineRule="auto"/>
        <w:rPr>
          <w:b/>
          <w:bCs/>
        </w:rPr>
      </w:pPr>
    </w:p>
    <w:sectPr w:rsidR="002A2421" w:rsidRPr="007B412E" w:rsidSect="00C706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69451C"/>
    <w:multiLevelType w:val="hybridMultilevel"/>
    <w:tmpl w:val="DC9A8A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1E354D2"/>
    <w:multiLevelType w:val="hybridMultilevel"/>
    <w:tmpl w:val="94FE5A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12E"/>
    <w:rsid w:val="002A2421"/>
    <w:rsid w:val="00305BB2"/>
    <w:rsid w:val="005613FE"/>
    <w:rsid w:val="007B412E"/>
    <w:rsid w:val="008E32B7"/>
    <w:rsid w:val="00B059E1"/>
    <w:rsid w:val="00B86051"/>
    <w:rsid w:val="00BD4291"/>
    <w:rsid w:val="00C7065D"/>
    <w:rsid w:val="00D66BB3"/>
    <w:rsid w:val="00FE1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9EEB8F"/>
  <w15:chartTrackingRefBased/>
  <w15:docId w15:val="{64DF4BB6-5F91-804C-8291-6B35C4CA4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12E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12E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41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01</Words>
  <Characters>3431</Characters>
  <Application>Microsoft Office Word</Application>
  <DocSecurity>0</DocSecurity>
  <Lines>28</Lines>
  <Paragraphs>8</Paragraphs>
  <ScaleCrop>false</ScaleCrop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ial Office</dc:creator>
  <cp:keywords/>
  <dc:description/>
  <cp:lastModifiedBy>Leah Johnston</cp:lastModifiedBy>
  <cp:revision>2</cp:revision>
  <dcterms:created xsi:type="dcterms:W3CDTF">2024-01-12T16:09:00Z</dcterms:created>
  <dcterms:modified xsi:type="dcterms:W3CDTF">2024-01-12T16:09:00Z</dcterms:modified>
</cp:coreProperties>
</file>